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EB579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FE799D8" wp14:editId="7305F0E5">
            <wp:simplePos x="0" y="0"/>
            <wp:positionH relativeFrom="column">
              <wp:posOffset>1020445</wp:posOffset>
            </wp:positionH>
            <wp:positionV relativeFrom="paragraph">
              <wp:posOffset>233680</wp:posOffset>
            </wp:positionV>
            <wp:extent cx="3891280" cy="6581140"/>
            <wp:effectExtent l="0" t="0" r="0" b="0"/>
            <wp:wrapTight wrapText="bothSides">
              <wp:wrapPolygon edited="0">
                <wp:start x="3384" y="0"/>
                <wp:lineTo x="0" y="188"/>
                <wp:lineTo x="0" y="750"/>
                <wp:lineTo x="3384" y="1125"/>
                <wp:lineTo x="3384" y="8128"/>
                <wp:lineTo x="1057" y="8691"/>
                <wp:lineTo x="0" y="9003"/>
                <wp:lineTo x="0" y="9441"/>
                <wp:lineTo x="846" y="10129"/>
                <wp:lineTo x="1163" y="17132"/>
                <wp:lineTo x="0" y="17757"/>
                <wp:lineTo x="0" y="18007"/>
                <wp:lineTo x="106" y="18195"/>
                <wp:lineTo x="2009" y="19132"/>
                <wp:lineTo x="2115" y="21508"/>
                <wp:lineTo x="21466" y="21508"/>
                <wp:lineTo x="21466" y="17694"/>
                <wp:lineTo x="21255" y="6503"/>
                <wp:lineTo x="20726" y="6377"/>
                <wp:lineTo x="17342" y="6127"/>
                <wp:lineTo x="19986" y="6127"/>
                <wp:lineTo x="21149" y="5815"/>
                <wp:lineTo x="21255" y="2563"/>
                <wp:lineTo x="20726" y="2438"/>
                <wp:lineTo x="17554" y="2126"/>
                <wp:lineTo x="19986" y="2126"/>
                <wp:lineTo x="21149" y="1813"/>
                <wp:lineTo x="21043" y="0"/>
                <wp:lineTo x="338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8A and S8B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4"/>
                    <a:stretch/>
                  </pic:blipFill>
                  <pic:spPr bwMode="auto">
                    <a:xfrm>
                      <a:off x="0" y="0"/>
                      <a:ext cx="3891280" cy="6581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171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F46496">
        <w:rPr>
          <w:rFonts w:ascii="Times New Roman" w:hAnsi="Times New Roman" w:cs="Times New Roman"/>
          <w:b/>
          <w:sz w:val="28"/>
          <w:szCs w:val="28"/>
        </w:rPr>
        <w:t>13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D603B" w:rsidRDefault="008D603B" w:rsidP="008A5C27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p w:rsidR="001F171A" w:rsidRDefault="001F171A" w:rsidP="001F171A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326C3" w:rsidRDefault="000326C3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6496" w:rsidRDefault="00F46496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6496" w:rsidRDefault="00F46496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6496" w:rsidRDefault="00F46496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6496" w:rsidRDefault="00F46496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3CE2" w:rsidRDefault="008F3CE2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326C3" w:rsidRPr="002142BD" w:rsidRDefault="00B71A4F" w:rsidP="00B71A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BA3AD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 xml:space="preserve">S8: Summary of </w:t>
      </w:r>
      <w:r w:rsidRPr="007B20C6">
        <w:rPr>
          <w:rFonts w:ascii="Times New Roman" w:hAnsi="Times New Roman" w:cs="Times New Roman"/>
          <w:b/>
          <w:sz w:val="24"/>
          <w:szCs w:val="24"/>
        </w:rPr>
        <w:t xml:space="preserve">Gene Set </w:t>
      </w:r>
      <w:r>
        <w:rPr>
          <w:rFonts w:ascii="Times New Roman" w:hAnsi="Times New Roman" w:cs="Times New Roman"/>
          <w:b/>
          <w:sz w:val="24"/>
          <w:szCs w:val="24"/>
        </w:rPr>
        <w:t>Variation</w:t>
      </w:r>
      <w:r w:rsidRPr="007B20C6">
        <w:rPr>
          <w:rFonts w:ascii="Times New Roman" w:hAnsi="Times New Roman" w:cs="Times New Roman"/>
          <w:b/>
          <w:sz w:val="24"/>
          <w:szCs w:val="24"/>
        </w:rPr>
        <w:t xml:space="preserve"> Analysis (GS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7B20C6"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Pr="007B20C6">
        <w:rPr>
          <w:rFonts w:ascii="Times New Roman" w:hAnsi="Times New Roman" w:cs="Times New Roman"/>
          <w:b/>
          <w:sz w:val="24"/>
          <w:szCs w:val="24"/>
        </w:rPr>
        <w:t>estrogen signaling pathwa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Table shows the enrichment score values of the estrogen signaling pathway for individual samples and the treatment groups. </w:t>
      </w:r>
      <w:r w:rsidRPr="00E1197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GSVA enrichment scores for the estrogen signaling pathway between the treatment groups. </w:t>
      </w:r>
      <w:r w:rsidRPr="00EB57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able show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group mean value and </w:t>
      </w:r>
      <w:r w:rsidRPr="00EB57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of the different comparisons.</w:t>
      </w:r>
    </w:p>
    <w:sectPr w:rsidR="000326C3" w:rsidRPr="00214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0326C3"/>
    <w:rsid w:val="00087950"/>
    <w:rsid w:val="000E2919"/>
    <w:rsid w:val="000E76A9"/>
    <w:rsid w:val="00145D7F"/>
    <w:rsid w:val="001F171A"/>
    <w:rsid w:val="00265290"/>
    <w:rsid w:val="003E6936"/>
    <w:rsid w:val="00401F28"/>
    <w:rsid w:val="00502BB4"/>
    <w:rsid w:val="00657377"/>
    <w:rsid w:val="006822D9"/>
    <w:rsid w:val="008A5C27"/>
    <w:rsid w:val="008D603B"/>
    <w:rsid w:val="008F3CE2"/>
    <w:rsid w:val="00A0188C"/>
    <w:rsid w:val="00A31E8F"/>
    <w:rsid w:val="00A646A5"/>
    <w:rsid w:val="00AC6862"/>
    <w:rsid w:val="00AD13EF"/>
    <w:rsid w:val="00B71A4F"/>
    <w:rsid w:val="00C35EB0"/>
    <w:rsid w:val="00CA3139"/>
    <w:rsid w:val="00CF7B7B"/>
    <w:rsid w:val="00DE421F"/>
    <w:rsid w:val="00E11970"/>
    <w:rsid w:val="00EA7F04"/>
    <w:rsid w:val="00EB3F8F"/>
    <w:rsid w:val="00EB5790"/>
    <w:rsid w:val="00EE7E03"/>
    <w:rsid w:val="00F4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10</cp:revision>
  <dcterms:created xsi:type="dcterms:W3CDTF">2020-03-07T21:09:00Z</dcterms:created>
  <dcterms:modified xsi:type="dcterms:W3CDTF">2020-03-13T14:16:00Z</dcterms:modified>
</cp:coreProperties>
</file>